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F4476C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materials </w:t>
      </w:r>
    </w:p>
    <w:p w14:paraId="22AC269C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lang w:val="en-US" w:eastAsia="zh-CN"/>
        </w:rPr>
        <w:t xml:space="preserve">Table </w:t>
      </w:r>
    </w:p>
    <w:p w14:paraId="10973108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Times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1"/>
          <w:szCs w:val="21"/>
          <w:lang w:val="en-US" w:eastAsia="zh-CN"/>
        </w:rPr>
        <w:t xml:space="preserve">Table S1. </w:t>
      </w:r>
      <w:r>
        <w:rPr>
          <w:rFonts w:hint="default" w:ascii="Times New Roman" w:hAnsi="Times New Roman" w:eastAsia="Times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Semi-Structured interview guide:Impact of for medical consumables policy</w:t>
      </w:r>
    </w:p>
    <w:p w14:paraId="31584892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Table S2. McCrary Density Test for Manipulation of Running Variable</w:t>
      </w:r>
    </w:p>
    <w:p w14:paraId="37136979">
      <w:pPr>
        <w:jc w:val="left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S3. 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>Robustness Checks with Alternative Bandwidths</w:t>
      </w:r>
    </w:p>
    <w:p w14:paraId="1CE1DCD5">
      <w:pPr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4. Placebo Tests for Regression Discontinuity Design</w:t>
      </w:r>
    </w:p>
    <w:p w14:paraId="09F00EEA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Table S5. Characteristics of interviewed key informants</w:t>
      </w:r>
    </w:p>
    <w:p w14:paraId="3EF560D8">
      <w:pPr>
        <w:snapToGrid w:val="0"/>
        <w:jc w:val="left"/>
        <w:rPr>
          <w:rFonts w:hint="default" w:ascii="Times New Roman" w:hAnsi="Times New Roman" w:cs="Times New Roman"/>
          <w:color w:val="0000FF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0000FF"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0000FF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color w:val="0000FF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FF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FF"/>
          <w:sz w:val="20"/>
          <w:szCs w:val="20"/>
        </w:rPr>
        <w:t>Thematic categories and frequency of reference points from interviews</w:t>
      </w:r>
    </w:p>
    <w:p w14:paraId="71342E4B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lang w:val="en-US" w:eastAsia="zh-CN"/>
        </w:rPr>
        <w:t xml:space="preserve">Figure </w:t>
      </w:r>
    </w:p>
    <w:p w14:paraId="72603035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strike w:val="0"/>
          <w:dstrike w:val="0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lang w:val="en-US" w:eastAsia="zh-CN"/>
        </w:rPr>
        <w:t xml:space="preserve">Figure S1. Flow Chart of Participants </w:t>
      </w:r>
    </w:p>
    <w:p w14:paraId="74539F56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2. Density map of LOS and age</w:t>
      </w:r>
    </w:p>
    <w:p w14:paraId="04B8A10C">
      <w:pPr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igure S3. The node-level diagram of the interview record</w:t>
      </w:r>
    </w:p>
    <w:p w14:paraId="32116232">
      <w:pPr>
        <w:snapToGrid w:val="0"/>
        <w:jc w:val="both"/>
        <w:rPr>
          <w:rFonts w:hint="default" w:ascii="Times New Roman" w:hAnsi="Times New Roman" w:eastAsia="宋体" w:cs="Times New Roman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 w14:paraId="7FAF964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4C169C1"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/>
        </w:rPr>
        <mc:AlternateContent>
          <mc:Choice Requires="wpc">
            <w:drawing>
              <wp:inline distT="0" distB="0" distL="114300" distR="114300">
                <wp:extent cx="5607050" cy="4127500"/>
                <wp:effectExtent l="0" t="0" r="0" b="0"/>
                <wp:docPr id="1" name="画布 1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5" name="文本框 5"/>
                        <wps:cNvSpPr txBox="1"/>
                        <wps:spPr>
                          <a:xfrm>
                            <a:off x="921385" y="119380"/>
                            <a:ext cx="2764155" cy="761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759489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</w:rPr>
                                <w:t>January 2018 to June 2024</w:t>
                              </w:r>
                            </w:p>
                            <w:p w14:paraId="63535830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lumbar disc herniation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 patients</w:t>
                              </w:r>
                            </w:p>
                            <w:p w14:paraId="3BB1018A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color w:val="auto"/>
                                  <w:sz w:val="24"/>
                                  <w:szCs w:val="24"/>
                                  <w:lang w:val="en-US" w:eastAsia="zh-CN"/>
                                </w:rPr>
                                <w:t>N=28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1274445" y="2150745"/>
                            <a:ext cx="1909445" cy="3155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201ACD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>Included  N=112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3311525" y="1015365"/>
                            <a:ext cx="2185670" cy="8801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5D05CF">
                              <w:pPr>
                                <w:jc w:val="center"/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Excluded </w:t>
                              </w:r>
                            </w:p>
                            <w:p w14:paraId="14A41455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Not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>percutaneous endoscopic lumbar discectomy</w:t>
                              </w:r>
                            </w:p>
                            <w:p w14:paraId="53BF0121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>N=168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3256915" y="2681605"/>
                            <a:ext cx="2058670" cy="7061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1D38EE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 xml:space="preserve">Excluded </w:t>
                              </w:r>
                            </w:p>
                            <w:p w14:paraId="70A6E0EF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>Incomplete information</w:t>
                              </w:r>
                            </w:p>
                            <w:p w14:paraId="379F4F22">
                              <w:pPr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>N=26</w:t>
                              </w:r>
                            </w:p>
                            <w:p w14:paraId="36C5CFC7">
                              <w:pPr>
                                <w:rPr>
                                  <w:rFonts w:hint="default" w:eastAsiaTheme="minorEastAsia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/>
                                  <w:sz w:val="24"/>
                                  <w:szCs w:val="24"/>
                                  <w:lang w:val="en-US" w:eastAsia="zh-CN"/>
                                </w:rPr>
                                <w:t>N=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1301750" y="3514090"/>
                            <a:ext cx="1972945" cy="3295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6E1BE0">
                              <w:pPr>
                                <w:jc w:val="left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szCs w:val="24"/>
                                  <w:lang w:val="en-US" w:eastAsia="zh-CN"/>
                                </w:rPr>
                                <w:t>Participant  N=109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1" name="直接箭头连接符 11"/>
                        <wps:cNvCnPr>
                          <a:stCxn id="5" idx="2"/>
                        </wps:cNvCnPr>
                        <wps:spPr>
                          <a:xfrm flipH="1">
                            <a:off x="2300605" y="880745"/>
                            <a:ext cx="3175" cy="12414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箭头连接符 12"/>
                        <wps:cNvCnPr/>
                        <wps:spPr>
                          <a:xfrm flipH="1">
                            <a:off x="2252980" y="2492375"/>
                            <a:ext cx="13335" cy="9804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连接符 13"/>
                        <wps:cNvCnPr>
                          <a:endCxn id="7" idx="1"/>
                        </wps:cNvCnPr>
                        <wps:spPr>
                          <a:xfrm flipV="1">
                            <a:off x="2306320" y="1455420"/>
                            <a:ext cx="1005205" cy="31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接连接符 14"/>
                        <wps:cNvCnPr/>
                        <wps:spPr>
                          <a:xfrm>
                            <a:off x="2291080" y="3069590"/>
                            <a:ext cx="97345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25pt;width:441.5pt;" coordsize="5607050,4127500" editas="canvas" o:gfxdata="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">
                <o:lock v:ext="edit" aspectratio="f"/>
                <v:shape id="_x0000_s1026" o:spid="_x0000_s1026" style="position:absolute;left:0;top:0;height:4127500;width:5607050;" filled="f" stroked="f" coordsize="21600,21600" o:gfxdata="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"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202" type="#_x0000_t202" style="position:absolute;left:921385;top:119380;height:761365;width:2764155;" fillcolor="#FFFFFF [3201]" filled="t" stroked="t" coordsize="21600,21600" o:gfxdata="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p&#10;jGyU0gAAAAUBAAAPAAAAAAAAAAEAIAAAACIAAABkcnMvZG93bnJldi54bWxQSwECFAAUAAAACACH&#10;TuJA7HOEI2MCAADBBAAADgAAAAAAAAABACAAAAAhAQAAZHJzL2Uyb0RvYy54bWxQSwUGAAAAAAYA&#10;BgBZAQAA9gUA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64759489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</w:rPr>
                          <w:t>January 2018 to June 2024</w:t>
                        </w:r>
                      </w:p>
                      <w:p w14:paraId="63535830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color w:val="auto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auto"/>
                            <w:sz w:val="24"/>
                            <w:szCs w:val="24"/>
                          </w:rPr>
                          <w:t>lumbar disc herniation</w:t>
                        </w:r>
                        <w:r>
                          <w:rPr>
                            <w:rFonts w:hint="default" w:ascii="Times New Roman" w:hAnsi="Times New Roman" w:cs="Times New Roman"/>
                            <w:color w:val="auto"/>
                            <w:sz w:val="24"/>
                            <w:szCs w:val="24"/>
                            <w:lang w:val="en-US" w:eastAsia="zh-CN"/>
                          </w:rPr>
                          <w:t xml:space="preserve"> patients</w:t>
                        </w:r>
                      </w:p>
                      <w:p w14:paraId="3BB1018A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color w:val="auto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color w:val="auto"/>
                            <w:sz w:val="24"/>
                            <w:szCs w:val="24"/>
                            <w:lang w:val="en-US" w:eastAsia="zh-CN"/>
                          </w:rPr>
                          <w:t>N=2811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274445;top:2150745;height:315595;width:1909445;" fillcolor="#FFFFFF [3201]" filled="t" stroked="t" coordsize="21600,21600" o:gfxdata="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Cp&#10;jGyU0gAAAAUBAAAPAAAAAAAAAAEAIAAAACIAAABkcnMvZG93bnJldi54bWxQSwECFAAUAAAACACH&#10;TuJAl/VHCGMCAADDBAAADgAAAAAAAAABACAAAAAhAQAAZHJzL2Uyb0RvYy54bWxQSwUGAAAAAAYA&#10;BgBZAQAA9gUAAAAA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58201ACD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>Included  N=1125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3311525;top:1015365;height:880110;width:2185670;" fillcolor="#FFFFFF [3201]" filled="t" stroked="t" coordsize="21600,21600" o:gfxdata="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qYxslNIAAAAFAQAADwAAAAAAAAABACAAAAAiAAAAZHJzL2Rvd25yZXYueG1sUEsBAhQAFAAA&#10;AAgAh07iQO5PJplnAgAAwwQAAA4AAAAAAAAAAQAgAAAAIQEAAGRycy9lMm9Eb2MueG1sUEsFBgAA&#10;AAAGAAYAWQEAAPoF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2B5D05CF">
                        <w:pPr>
                          <w:jc w:val="center"/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 xml:space="preserve">Excluded </w:t>
                        </w:r>
                      </w:p>
                      <w:p w14:paraId="14A41455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 xml:space="preserve">Not </w:t>
                        </w:r>
                        <w:r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>percutaneous endoscopic lumbar discectomy</w:t>
                        </w:r>
                      </w:p>
                      <w:p w14:paraId="53BF0121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>N=1686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3256915;top:2681605;height:706120;width:2058670;" fillcolor="#FFFFFF [3201]" filled="t" stroked="t" coordsize="21600,21600" o:gfxdata="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mMbJTSAAAABQEAAA8AAAAAAAAAAQAgAAAAIgAAAGRycy9kb3ducmV2LnhtbFBLAQIUABQA&#10;AAAIAIdO4kDT1K2haAIAAMMEAAAOAAAAAAAAAAEAIAAAACEBAABkcnMvZTJvRG9jLnhtbFBLBQYA&#10;AAAABgAGAFkBAAD7BQAAAAA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291D38EE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 xml:space="preserve">Excluded </w:t>
                        </w:r>
                      </w:p>
                      <w:p w14:paraId="70A6E0EF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>Incomplete information</w:t>
                        </w:r>
                      </w:p>
                      <w:p w14:paraId="379F4F22">
                        <w:pPr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>N=26</w:t>
                        </w:r>
                      </w:p>
                      <w:p w14:paraId="36C5CFC7">
                        <w:pPr>
                          <w:rPr>
                            <w:rFonts w:hint="default" w:eastAsiaTheme="minorEastAsia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sz w:val="24"/>
                            <w:szCs w:val="24"/>
                            <w:lang w:val="en-US" w:eastAsia="zh-CN"/>
                          </w:rPr>
                          <w:t>N=?</w:t>
                        </w:r>
                      </w:p>
                    </w:txbxContent>
                  </v:textbox>
                </v:shape>
                <v:shape id="_x0000_s1026" o:spid="_x0000_s1026" o:spt="202" type="#_x0000_t202" style="position:absolute;left:1301750;top:3514090;height:329565;width:1972945;" fillcolor="#FFFFFF [3201]" filled="t" stroked="t" coordsize="21600,21600" o:gfxdata="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qYxs&#10;lNIAAAAFAQAADwAAAAAAAAABACAAAAAiAAAAZHJzL2Rvd25yZXYueG1sUEsBAhQAFAAAAAgAh07i&#10;QI0y22NhAgAAxQQAAA4AAAAAAAAAAQAgAAAAIQEAAGRycy9lMm9Eb2MueG1sUEsFBgAAAAAGAAYA&#10;WQEAAPQFAAAAAA==&#10;">
                  <v:fill on="t" focussize="0,0"/>
                  <v:stroke weight="0.5pt" color="#000000 [3204]" joinstyle="round"/>
                  <v:imagedata o:title=""/>
                  <o:lock v:ext="edit" aspectratio="f"/>
                  <v:textbox>
                    <w:txbxContent>
                      <w:p w14:paraId="376E1BE0">
                        <w:pPr>
                          <w:jc w:val="left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  <w:szCs w:val="24"/>
                            <w:lang w:val="en-US" w:eastAsia="zh-CN"/>
                          </w:rPr>
                          <w:t>Participant  N=1099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2300605;top:880745;flip:x;height:1241425;width:3175;" filled="f" stroked="t" coordsize="21600,21600" o:gfxdata="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Dptetl1gAAAAUBAAAPAAAAAAAAAAEAIAAAACIAAABkcnMvZG93bnJldi54bWxQSwECFAAUAAAA&#10;CACHTuJAkr8ZFSkCAAAfBAAADgAAAAAAAAABACAAAAAlAQAAZHJzL2Uyb0RvYy54bWxQSwUGAAAA&#10;AAYABgBZAQAAwAUAAAAA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shape id="_x0000_s1026" o:spid="_x0000_s1026" o:spt="32" type="#_x0000_t32" style="position:absolute;left:2252980;top:2492375;flip:x;height:980440;width:13335;" filled="f" stroked="t" coordsize="21600,21600" o:gfxdata="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6bXrZdYAAAAFAQAA&#10;DwAAAAAAAAABACAAAAAiAAAAZHJzL2Rvd25yZXYueG1sUEsBAhQAFAAAAAgAh07iQI9/fpobAgAA&#10;+gMAAA4AAAAAAAAAAQAgAAAAJQEAAGRycy9lMm9Eb2MueG1sUEsFBgAAAAAGAAYAWQEAALIFAAAA&#10;AA==&#10;">
                  <v:fill on="f" focussize="0,0"/>
                  <v:stroke weight="1pt" color="#000000 [3213]" miterlimit="8" joinstyle="miter" endarrow="open"/>
                  <v:imagedata o:title=""/>
                  <o:lock v:ext="edit" aspectratio="f"/>
                </v:shape>
                <v:line id="_x0000_s1026" o:spid="_x0000_s1026" o:spt="20" style="position:absolute;left:2306320;top:1455420;flip:y;height:3175;width:1005205;" filled="f" stroked="t" coordsize="21600,21600" o:gfxdata="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v:line id="_x0000_s1026" o:spid="_x0000_s1026" o:spt="20" style="position:absolute;left:2291080;top:3069590;height:0;width:973455;" filled="f" stroked="t" coordsize="21600,21600" o:gfxdata="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2ntkztUAAAAFAQAADwAAAAAAAAABACAAAAAiAAAAZHJzL2Rvd25yZXYueG1sUEsBAhQAFAAA&#10;AAgAh07iQDKRrNvyAQAAvwMAAA4AAAAAAAAAAQAgAAAAJAEAAGRycy9lMm9Eb2MueG1sUEsFBgAA&#10;AAAGAAYAWQEAAIgFAAAAAA==&#10;">
                  <v:fill on="f" focussize="0,0"/>
                  <v:stroke weight="1pt" color="#000000 [3213]" miterlimit="8" joinstyle="miter"/>
                  <v:imagedata o:title=""/>
                  <o:lock v:ext="edit" aspectratio="f"/>
                </v:line>
                <w10:wrap type="none"/>
                <w10:anchorlock/>
              </v:group>
            </w:pict>
          </mc:Fallback>
        </mc:AlternateContent>
      </w:r>
    </w:p>
    <w:p w14:paraId="455C1A44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strike w:val="0"/>
          <w:dstrike w:val="0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4"/>
          <w:lang w:val="en-US" w:eastAsia="zh-CN"/>
        </w:rPr>
        <w:t>Figure S1. Flow Chart of Participants</w:t>
      </w:r>
    </w:p>
    <w:p w14:paraId="614ECFAC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trike w:val="0"/>
          <w:dstrike w:val="0"/>
          <w:color w:val="auto"/>
          <w:sz w:val="21"/>
          <w:szCs w:val="21"/>
          <w:lang w:val="en-US" w:eastAsia="zh-CN"/>
        </w:rPr>
        <w:t xml:space="preserve"> </w:t>
      </w:r>
    </w:p>
    <w:p w14:paraId="4C5E6C6B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6179185" cy="1668780"/>
            <wp:effectExtent l="0" t="0" r="5715" b="7620"/>
            <wp:docPr id="3" name="图片 3" descr="Rplot住院天数+年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住院天数+年龄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9185" cy="166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2. Density map of LOS and age</w:t>
      </w:r>
    </w:p>
    <w:p w14:paraId="385FBAB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6187440" cy="3529965"/>
            <wp:effectExtent l="0" t="0" r="10160" b="635"/>
            <wp:docPr id="2" name="图片 2" descr="按编码项数比较5.19英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按编码项数比较5.19英语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0205F">
      <w:pPr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Figure S3. The node-level diagram of the interview record</w:t>
      </w:r>
    </w:p>
    <w:p w14:paraId="12E0B64B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B2D5436">
      <w:pPr>
        <w:pStyle w:val="2"/>
        <w:keepNext w:val="0"/>
        <w:keepLines w:val="0"/>
        <w:pageBreakBefore w:val="0"/>
        <w:widowControl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0" w:firstLine="0"/>
        <w:jc w:val="both"/>
        <w:textAlignment w:val="auto"/>
        <w:rPr>
          <w:rFonts w:hint="default" w:ascii="Times New Roman" w:hAnsi="Times New Roman" w:eastAsia="Time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able S1</w:t>
      </w:r>
      <w:r>
        <w:rPr>
          <w:rFonts w:hint="eastAsia" w:ascii="Times New Roman" w:hAnsi="Times New Roman" w:eastAsia="Time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Time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Semi-Structured interview guide:</w:t>
      </w:r>
      <w:r>
        <w:rPr>
          <w:rFonts w:hint="eastAsia" w:ascii="Times New Roman" w:hAnsi="Times New Roman" w:eastAsia="Time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Impact of for medical consumables polic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0"/>
      </w:tblGrid>
      <w:tr w14:paraId="4185C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9200" w:type="dxa"/>
          </w:tcPr>
          <w:p w14:paraId="1C6A0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nterview guide f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dic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nsumable polic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eneral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formation </w:t>
            </w:r>
          </w:p>
          <w:p w14:paraId="799054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articipant ID: </w:t>
            </w:r>
          </w:p>
        </w:tc>
      </w:tr>
      <w:tr w14:paraId="0684B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0" w:type="dxa"/>
          </w:tcPr>
          <w:p w14:paraId="1B5BA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Background Information </w:t>
            </w:r>
          </w:p>
          <w:p w14:paraId="0A0DE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Gender: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     </w:t>
            </w:r>
          </w:p>
        </w:tc>
      </w:tr>
      <w:tr w14:paraId="16E1E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0" w:type="dxa"/>
          </w:tcPr>
          <w:p w14:paraId="1C411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Introduction </w:t>
            </w:r>
          </w:p>
          <w:p w14:paraId="45EA8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llo, I’m a researcher fr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m Shandong Second Medical University, and I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m conducting a stud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medica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nsumable policy in China. I wish to hear from you about consumable policy in China; may I bother you for an interview? </w:t>
            </w:r>
          </w:p>
          <w:p w14:paraId="2C1ED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formed conse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</w:t>
            </w:r>
          </w:p>
          <w:p w14:paraId="74B09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ll the information you provide will be used for research purpose only, and your name and other personal information will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ppear in the results. Do you min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ticipating in this interview? Do you have any questions?</w:t>
            </w:r>
          </w:p>
        </w:tc>
      </w:tr>
      <w:tr w14:paraId="11671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9200" w:type="dxa"/>
          </w:tcPr>
          <w:p w14:paraId="25A077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. Clinicians: Policy Impact on Departments and Individuals</w:t>
            </w:r>
          </w:p>
          <w:p w14:paraId="753A94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1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ow has the adjustment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l consumabl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olicies affected your department’s operations after implementa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?</w:t>
            </w:r>
          </w:p>
          <w:p w14:paraId="4B5830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2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rom your perspective, what impact has the policy had on physicians’ work motivation and incom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?</w:t>
            </w:r>
          </w:p>
          <w:p w14:paraId="4F24E4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3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hat factors do you prioritize when selecting consumabl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?</w:t>
            </w:r>
          </w:p>
        </w:tc>
      </w:tr>
      <w:tr w14:paraId="18303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9" w:hRule="atLeast"/>
        </w:trPr>
        <w:tc>
          <w:tcPr>
            <w:tcW w:w="9200" w:type="dxa"/>
          </w:tcPr>
          <w:p w14:paraId="01A05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I. Administrators: Impact on Institutional Operations</w:t>
            </w:r>
          </w:p>
          <w:p w14:paraId="47C7F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. Financial Managers</w:t>
            </w:r>
          </w:p>
          <w:p w14:paraId="37B2D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.1 How has policy implementation affected hospital operations? What mitigation measures have been adopt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  <w:p w14:paraId="771E8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.2 Have these measures fully offset the financial losses caused by the elimination of consumables marku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  <w:p w14:paraId="70413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.3 What further improvements are needed in management practic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  <w:p w14:paraId="510CE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2 Consumables Managers</w:t>
            </w:r>
          </w:p>
          <w:p w14:paraId="2AD9C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2.1 How has the policy impacted consumables manage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  <w:p w14:paraId="28F0F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2.2 What strategies have been implemented for cost contro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  <w:p w14:paraId="6E5A1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2.3 What areas require improvement in future consumables managemen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</w:tr>
      <w:tr w14:paraId="00061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0" w:hRule="atLeast"/>
        </w:trPr>
        <w:tc>
          <w:tcPr>
            <w:tcW w:w="9200" w:type="dxa"/>
          </w:tcPr>
          <w:p w14:paraId="55B7E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II. Patients: Policy Awareness and Experience</w:t>
            </w:r>
          </w:p>
          <w:p w14:paraId="5BD7A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1 Have you noticed changes in medical consumables costs before and after the policy? Through which channels did you learn about the polic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  <w:p w14:paraId="74BC1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2 Did your physician adequately explain the differences between consumables (e.g., price, brand, performance) before sele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 If required to self-pay for higher-cost options (e.g., imported materials), how would you balance price and qual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?</w:t>
            </w:r>
          </w:p>
        </w:tc>
      </w:tr>
    </w:tbl>
    <w:p w14:paraId="510E27BB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8679634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2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cCrary Density Test for Manipulation of Running Variable</w:t>
      </w:r>
    </w:p>
    <w:tbl>
      <w:tblPr>
        <w:tblStyle w:val="3"/>
        <w:tblW w:w="87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797"/>
        <w:gridCol w:w="1889"/>
        <w:gridCol w:w="2050"/>
        <w:gridCol w:w="1472"/>
      </w:tblGrid>
      <w:tr w14:paraId="2AAE7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17E8F9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utoff Point</w:t>
            </w:r>
          </w:p>
        </w:tc>
        <w:tc>
          <w:tcPr>
            <w:tcW w:w="17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77D0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ide of Cutoff</w:t>
            </w:r>
          </w:p>
        </w:tc>
        <w:tc>
          <w:tcPr>
            <w:tcW w:w="18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D62D2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bservations</w:t>
            </w:r>
          </w:p>
        </w:tc>
        <w:tc>
          <w:tcPr>
            <w:tcW w:w="2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B156B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st Statistic (T)</w:t>
            </w:r>
          </w:p>
        </w:tc>
        <w:tc>
          <w:tcPr>
            <w:tcW w:w="14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C67D5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-value</w:t>
            </w:r>
          </w:p>
        </w:tc>
      </w:tr>
      <w:tr w14:paraId="3E27F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57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654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1</w:t>
            </w:r>
          </w:p>
        </w:tc>
        <w:tc>
          <w:tcPr>
            <w:tcW w:w="17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A707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eft</w:t>
            </w:r>
          </w:p>
        </w:tc>
        <w:tc>
          <w:tcPr>
            <w:tcW w:w="1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E6E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99</w:t>
            </w:r>
          </w:p>
        </w:tc>
        <w:tc>
          <w:tcPr>
            <w:tcW w:w="205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525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957</w:t>
            </w:r>
          </w:p>
        </w:tc>
        <w:tc>
          <w:tcPr>
            <w:tcW w:w="147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921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38</w:t>
            </w:r>
          </w:p>
        </w:tc>
      </w:tr>
      <w:tr w14:paraId="44C00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5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05E5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1712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gh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5BC1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0</w:t>
            </w:r>
          </w:p>
        </w:tc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7FA0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4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A6AA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8CB1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57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5BFD97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2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32B91FD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eft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650D6B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33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695B6B7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1.593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FFFFFF"/>
            <w:noWrap/>
            <w:vAlign w:val="center"/>
          </w:tcPr>
          <w:p w14:paraId="1352BEE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11</w:t>
            </w:r>
          </w:p>
        </w:tc>
      </w:tr>
    </w:tbl>
    <w:p w14:paraId="7849AD86"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6F03A9A3">
      <w:pPr>
        <w:ind w:firstLine="1260" w:firstLineChars="600"/>
        <w:jc w:val="left"/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3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Robustness Checks with Alternative Bandwidths</w:t>
      </w:r>
    </w:p>
    <w:tbl>
      <w:tblPr>
        <w:tblStyle w:val="3"/>
        <w:tblW w:w="70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431"/>
        <w:gridCol w:w="1161"/>
        <w:gridCol w:w="974"/>
        <w:gridCol w:w="1161"/>
        <w:gridCol w:w="974"/>
      </w:tblGrid>
      <w:tr w14:paraId="67A03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39D2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137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B7D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ndwidth</w:t>
            </w:r>
          </w:p>
        </w:tc>
        <w:tc>
          <w:tcPr>
            <w:tcW w:w="169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853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-reform 1</w:t>
            </w:r>
          </w:p>
        </w:tc>
        <w:tc>
          <w:tcPr>
            <w:tcW w:w="169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2DF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-reform 2</w:t>
            </w:r>
          </w:p>
        </w:tc>
      </w:tr>
      <w:tr w14:paraId="6E131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9876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7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0B2C1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63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9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CE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9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10BAB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DB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otal hospitalization exp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AF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09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0D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CB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DE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E02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F15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1EB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5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3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52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9F8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CF34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B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dical services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431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0D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6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E8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F6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7 </w:t>
            </w:r>
          </w:p>
        </w:tc>
      </w:tr>
      <w:tr w14:paraId="64EA2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C89B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E4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B9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B1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3D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B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</w:tr>
      <w:tr w14:paraId="52A66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50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agnostic 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55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65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F7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DD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3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</w:tr>
      <w:tr w14:paraId="1135C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B70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FD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4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0C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56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8F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</w:tr>
      <w:tr w14:paraId="30399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4B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ment 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7B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47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B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B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6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 </w:t>
            </w:r>
          </w:p>
        </w:tc>
      </w:tr>
      <w:tr w14:paraId="3DF89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1CC8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D0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DE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91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A7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87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</w:tr>
      <w:tr w14:paraId="4C86B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A2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rgery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409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CD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32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5E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08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 </w:t>
            </w:r>
          </w:p>
        </w:tc>
      </w:tr>
      <w:tr w14:paraId="20C73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ABC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6D3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DD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AE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58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71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1 </w:t>
            </w:r>
          </w:p>
        </w:tc>
      </w:tr>
      <w:tr w14:paraId="44140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1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stern medicine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90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B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80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72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D6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7 </w:t>
            </w:r>
          </w:p>
        </w:tc>
      </w:tr>
      <w:tr w14:paraId="58BD4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DF6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74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75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A8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C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7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 w14:paraId="0A40A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CF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dical consumables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19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B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6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B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82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3F8E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80DC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AF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3E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41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42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0C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665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F8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medical services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58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50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6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FA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06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CD88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DB74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D24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02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5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A4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47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E59C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03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diagnostic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1A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1C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B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E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 w14:paraId="511FE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1C07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AD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FA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07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5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CF1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965C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04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treatment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E5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8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5C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1D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F5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D86F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98A1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A8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E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98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7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82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7E19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C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surgery expen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89D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24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7F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8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24C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D072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B658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FC6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DD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61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96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D68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5DEB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portion of western medi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24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4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0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8F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2F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</w:tr>
      <w:tr w14:paraId="43F1A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D2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09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F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CD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D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2E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</w:tr>
      <w:tr w14:paraId="6A8F8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7E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portion of medical consum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56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1A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E4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92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FE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F296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811D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99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D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F1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C7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3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479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C95A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91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st_N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449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AE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2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2A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7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50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5 </w:t>
            </w:r>
          </w:p>
        </w:tc>
      </w:tr>
      <w:tr w14:paraId="36944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464D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A1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0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F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55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92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 </w:t>
            </w:r>
          </w:p>
        </w:tc>
      </w:tr>
      <w:tr w14:paraId="4F013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A1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EC6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all(H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0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B9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E2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A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2 </w:t>
            </w:r>
          </w:p>
        </w:tc>
      </w:tr>
      <w:tr w14:paraId="2A2BA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8DA6F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6B98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rge(H=2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712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8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671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4B5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7B0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3 </w:t>
            </w:r>
          </w:p>
        </w:tc>
      </w:tr>
    </w:tbl>
    <w:p w14:paraId="0464C4E2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ote: Estimates control for sex, age, LOS</w:t>
      </w:r>
      <w:r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>.</w:t>
      </w:r>
    </w:p>
    <w:p w14:paraId="3942F938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5EFCB73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S4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Pla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bo Tests for Regression Discontinuity Design</w:t>
      </w:r>
    </w:p>
    <w:tbl>
      <w:tblPr>
        <w:tblStyle w:val="3"/>
        <w:tblW w:w="955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1661"/>
        <w:gridCol w:w="1995"/>
        <w:gridCol w:w="1436"/>
      </w:tblGrid>
      <w:tr w14:paraId="2E506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4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441B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 Variable</w:t>
            </w:r>
          </w:p>
        </w:tc>
        <w:tc>
          <w:tcPr>
            <w:tcW w:w="16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2EE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9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6E9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ventional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96B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obust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1336A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4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77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hospitalization expense</w:t>
            </w:r>
          </w:p>
        </w:tc>
        <w:tc>
          <w:tcPr>
            <w:tcW w:w="16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03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9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6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2</w:t>
            </w:r>
          </w:p>
        </w:tc>
        <w:tc>
          <w:tcPr>
            <w:tcW w:w="14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24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</w:t>
            </w:r>
          </w:p>
        </w:tc>
      </w:tr>
      <w:tr w14:paraId="362E5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D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ervices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AA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2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56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*</w:t>
            </w:r>
          </w:p>
        </w:tc>
      </w:tr>
      <w:tr w14:paraId="37B3D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B6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tic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B9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6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D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</w:tr>
      <w:tr w14:paraId="799E3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0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6E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50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56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</w:tr>
      <w:tr w14:paraId="36B23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F7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24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89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3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</w:tr>
      <w:tr w14:paraId="41FE0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D5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stern medicine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3D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DF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59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</w:t>
            </w:r>
          </w:p>
        </w:tc>
      </w:tr>
      <w:tr w14:paraId="7361A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E6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consumables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0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69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9B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</w:t>
            </w:r>
          </w:p>
        </w:tc>
      </w:tr>
      <w:tr w14:paraId="7FC7E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35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of medical services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6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26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E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</w:tr>
      <w:tr w14:paraId="3A14B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8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of diagnostic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F5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61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22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</w:p>
        </w:tc>
      </w:tr>
      <w:tr w14:paraId="67807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82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of treatment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98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C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1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</w:tr>
      <w:tr w14:paraId="53F8D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7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ortion of surgery expens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0D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41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B4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</w:t>
            </w:r>
          </w:p>
        </w:tc>
      </w:tr>
      <w:tr w14:paraId="5336D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70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portion of western medicine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1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21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2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</w:tr>
      <w:tr w14:paraId="7B3D6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97D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Proportion of medical consumables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805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7A0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819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</w:tr>
    </w:tbl>
    <w:p w14:paraId="5960E4AB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b w:val="0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&lt;0.05</w:t>
      </w:r>
    </w:p>
    <w:p w14:paraId="6A3FA4F4">
      <w:pPr>
        <w:keepNext w:val="0"/>
        <w:keepLines w:val="0"/>
        <w:pageBreakBefore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98D60C9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5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haracteristics of interviewed key informants</w:t>
      </w:r>
    </w:p>
    <w:tbl>
      <w:tblPr>
        <w:tblStyle w:val="3"/>
        <w:tblW w:w="679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529"/>
        <w:gridCol w:w="1315"/>
        <w:gridCol w:w="1109"/>
      </w:tblGrid>
      <w:tr w14:paraId="5E723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E6BFE8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5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9BDAA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3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23D77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1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F4E1A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</w:tr>
      <w:tr w14:paraId="57B1F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4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C81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ty</w:t>
            </w:r>
          </w:p>
        </w:tc>
        <w:tc>
          <w:tcPr>
            <w:tcW w:w="25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28A4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ospital administrators</w:t>
            </w:r>
          </w:p>
        </w:tc>
        <w:tc>
          <w:tcPr>
            <w:tcW w:w="13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DA1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CA5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7</w:t>
            </w:r>
          </w:p>
        </w:tc>
      </w:tr>
      <w:tr w14:paraId="05BF6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76D3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B9F5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linicia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A07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950A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7</w:t>
            </w:r>
          </w:p>
        </w:tc>
      </w:tr>
      <w:tr w14:paraId="7F208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5" w:type="dxa"/>
            <w:vMerge w:val="continue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62C601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2A2A8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</w:t>
            </w:r>
          </w:p>
        </w:tc>
        <w:tc>
          <w:tcPr>
            <w:tcW w:w="13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39137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1323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6</w:t>
            </w:r>
          </w:p>
        </w:tc>
      </w:tr>
      <w:tr w14:paraId="7FAB4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5" w:type="dxa"/>
            <w:vMerge w:val="restart"/>
            <w:tcBorders>
              <w:top w:val="dashed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6CA7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52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0EB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3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13B6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0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80D6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7</w:t>
            </w:r>
          </w:p>
        </w:tc>
      </w:tr>
      <w:tr w14:paraId="69DF8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5" w:type="dxa"/>
            <w:vMerge w:val="continue"/>
            <w:tcBorders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04A92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C08B3D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315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E2F7F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C6491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43</w:t>
            </w:r>
          </w:p>
        </w:tc>
      </w:tr>
      <w:tr w14:paraId="54A13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45" w:type="dxa"/>
            <w:vMerge w:val="restart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3231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52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6F0F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-40 years</w:t>
            </w:r>
          </w:p>
        </w:tc>
        <w:tc>
          <w:tcPr>
            <w:tcW w:w="1315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473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09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8FA3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6</w:t>
            </w:r>
          </w:p>
        </w:tc>
      </w:tr>
      <w:tr w14:paraId="61FBB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84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779CE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8171D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-60 years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A7184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A75C3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4</w:t>
            </w:r>
          </w:p>
        </w:tc>
      </w:tr>
    </w:tbl>
    <w:p w14:paraId="31F4DD26">
      <w:pPr>
        <w:snapToGrid w:val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98A6064">
      <w:pPr>
        <w:snapToGrid w:val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9E5FF4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 w14:paraId="19F03700">
      <w:pPr>
        <w:snapToGrid w:val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043" w:right="1080" w:bottom="986" w:left="1080" w:header="851" w:footer="992" w:gutter="0"/>
          <w:cols w:space="425" w:num="1"/>
          <w:docGrid w:type="lines" w:linePitch="312" w:charSpace="0"/>
        </w:sectPr>
      </w:pPr>
    </w:p>
    <w:p w14:paraId="74B1F167">
      <w:pPr>
        <w:snapToGrid w:val="0"/>
        <w:jc w:val="center"/>
        <w:rPr>
          <w:rFonts w:hint="default" w:ascii="Times New Roman" w:hAnsi="Times New Roman" w:cs="Times New Roman"/>
          <w:color w:val="0000FF"/>
          <w:sz w:val="21"/>
          <w:szCs w:val="21"/>
          <w:lang w:val="en-US" w:eastAsia="zh-CN"/>
        </w:rPr>
      </w:pPr>
      <w:bookmarkStart w:id="0" w:name="_GoBack"/>
      <w:r>
        <w:rPr>
          <w:rFonts w:ascii="Times New Roman" w:hAnsi="Times New Roman" w:cs="Times New Roman"/>
          <w:color w:val="0000FF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color w:val="0000FF"/>
          <w:sz w:val="20"/>
          <w:szCs w:val="20"/>
          <w:lang w:val="en-US" w:eastAsia="zh-CN"/>
        </w:rPr>
        <w:t>S6</w:t>
      </w:r>
      <w:r>
        <w:rPr>
          <w:rFonts w:ascii="Times New Roman" w:hAnsi="Times New Roman" w:cs="Times New Roman"/>
          <w:color w:val="0000FF"/>
          <w:sz w:val="20"/>
          <w:szCs w:val="20"/>
        </w:rPr>
        <w:t>. Thematic categories and frequency of reference points from interviews</w:t>
      </w:r>
    </w:p>
    <w:bookmarkEnd w:id="0"/>
    <w:tbl>
      <w:tblPr>
        <w:tblStyle w:val="3"/>
        <w:tblW w:w="1513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833"/>
        <w:gridCol w:w="2044"/>
        <w:gridCol w:w="8734"/>
        <w:gridCol w:w="1133"/>
      </w:tblGrid>
      <w:tr w14:paraId="7FCC8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4D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coding nodes</w:t>
            </w:r>
          </w:p>
        </w:tc>
        <w:tc>
          <w:tcPr>
            <w:tcW w:w="18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DE8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e-like nodes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F06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e nod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205B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Quotes 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84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 Points</w:t>
            </w:r>
          </w:p>
        </w:tc>
      </w:tr>
      <w:tr w14:paraId="32A1D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56F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Economic Operation Manage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9)</w:t>
            </w: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DF2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llenges in Medical Economic Operation(13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BF5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itations in medical service price adjustment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3A6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ments to medical service prices are constrained by policy, limiting the potential for revenue recovery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FB6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8E18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B02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AF30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5D9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 revenue gap effect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6A0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hough corresponding measures have been implemented and have partially alleviated financial pressures, they have not fully offset the revenue loss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CA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93EE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F91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6935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33F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challenge of  income structure transformation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A0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implementation of the medical consumables policy has transformed hospitals from profit centers into cost center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E15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145E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33E8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E64B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AAE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sufficiency of government financial subsidi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448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fficient government subsidies have exacerbated the financial burden on hospital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E71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B70E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2881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D5C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ermeasures and suggestions(12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8E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 control enhancement strategi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89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Hospitals are optimizing procurement and inventory management to reduce unnecessary expenditur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21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3DA4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ECCC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AB0F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7F6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-specific performance target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BBA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hospital has revised the utilization targets for medications and consumables across all clinical department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18B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9893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0A68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F076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19A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mic adjustment of medical service pricing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44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policy should grant greater flexibility in adjusting medical service prices to alleviate the financial strain on hospital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BD4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7DC7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4098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C2CA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585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hancement of technical service value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DCE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hancing the value of medical services is crucial for compensating for the hospital's revenue shortfall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25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7DC9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8EDC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B6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AAA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oved collaboration between management and clinical department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09D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r collaboration between clinical departments and hospital administration is essential to ensure that consumable selection balances clinical needs with cost-control objectiv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3A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72D2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451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980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95B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 management of medical consumabl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BF4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departments are mandated to ensure the rational use and refined management of pharmaceuticals and consumabl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74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E131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C57D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8B1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cost and operational pressures(4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A45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ing effects of public health emergenci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46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financial strain on hospitals has been exacerbated by limited government subsidies, a situation further compounded by the COVID-19 pandemic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3E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B889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DF54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6CEF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3D6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 in medical revenue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8BE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abolition of the medical consumables markup has inevitably led to a significant decline in hospital revenue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507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29CD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3AC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3ADA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CD0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reased operational costs for consumables management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4DA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tringent controls on consumable utilization have increased administrative complexity and raised operational cost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17D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0FE3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B7E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Decision-Making(14)</w:t>
            </w: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4EF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Multidimensional consumables selection decisions(10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899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efficacy orientation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88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The primary criteria for selecting medical consumables are their quality and clinical efficacy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FD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D5ED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84EF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172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D02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indication compliance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DCF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choice of consumables is tailored to the specific disease and its severity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CD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2EA8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B2A3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A4B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3B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traints of medical insurance payment polici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B1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Reimbursement policies from the health insurance scheme are another critical factor in our decision-making proces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D2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6242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FB0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C0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938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 costs of medical consumabl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4F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direct cost of the consumables is, of course, a necessary consideration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C8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C0E7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40BA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66A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ACF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preference integration mechanism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F8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Patient preference also plays a significant role in the final selection of consumabl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97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9485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DD3D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C80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E5C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ons' procedural preferenc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917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selection of high-value medical consumables, including their category and brand, heavily relies on the preference and clinical judgment of the operating surgeon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EB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8782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CA70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5BF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 therapeutic regimens(4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B5A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uced surgical motivation due to inadequate incentiv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EC8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decline in surgical procedure fees has negatively impacted departmental revenue, which in turn has dampened physicians' enthusiasm for performing certain surgeri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4F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6256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A88D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936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B03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 modality substitution elasticity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E43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e is a growing tendency to opt for more conservative treatment approaches, partly attributable to the reduced financial incentive associated with surgical intervention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869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1204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822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Decision-Making(27)</w:t>
            </w: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83F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awareness channels of health policies(13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D8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titutional media releas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F1B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policy-related information is disseminated through the hospital's official social media account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9F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96DD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A669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125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BFA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dical information disclosure 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57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Key policy points are also promoted on the hospital's internal announcement screen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69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28E6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1F62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D5DE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C6E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counseling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A38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tending physicians sometimes explain the current pricing policies when prescribing consumabl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CB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5874C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A1F4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840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CF4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rd-of-mouth through social network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2F3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've heard from my neighbors that their surgical costs were significantly lower than before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D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D0AE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1F3A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27A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icy awareness and patient experiences(7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72A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health policy literacy rat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1C0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I am aware of some policies related to consumable costs, but I am not entirely clear about the specific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B9C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6790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3EE7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A12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73E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ived reduction in financial burden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11E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know that after the policy was implemented, the cost of some high-value consumables dropped noticeably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8A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907C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2C26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846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decision-making on medical consumables(7)</w:t>
            </w: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0C8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afety and efficacy consideration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1E4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n considering out-of-pocket consumables, safety and treatment outcomes are the foremost concern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DA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E1D4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050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C3D3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13C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ce of the consumable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9C6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particularly expensive out-of-pocket consumables, the patient's financial capacity becomes a major determining factor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C5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F64A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AA66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3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E7DD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196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dence-based clinical recommendations</w:t>
            </w:r>
          </w:p>
        </w:tc>
        <w:tc>
          <w:tcPr>
            <w:tcW w:w="8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5E4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 ultimately defer to the professional recommendation of our physicians regarding the choice of consumables.</w:t>
            </w:r>
          </w:p>
        </w:tc>
        <w:tc>
          <w:tcPr>
            <w:tcW w:w="11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93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3165A711">
      <w:pPr>
        <w:snapToGrid w:val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083" w:right="1043" w:bottom="1083" w:left="986" w:header="851" w:footer="992" w:gutter="0"/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2181C"/>
    <w:rsid w:val="07E80BAE"/>
    <w:rsid w:val="08145EEF"/>
    <w:rsid w:val="09A3577C"/>
    <w:rsid w:val="0B1A1A6E"/>
    <w:rsid w:val="0B52270F"/>
    <w:rsid w:val="0B9B77C4"/>
    <w:rsid w:val="0F430674"/>
    <w:rsid w:val="107D4708"/>
    <w:rsid w:val="10D86404"/>
    <w:rsid w:val="12C1524D"/>
    <w:rsid w:val="15D35728"/>
    <w:rsid w:val="16641EF2"/>
    <w:rsid w:val="171B2DF6"/>
    <w:rsid w:val="17214184"/>
    <w:rsid w:val="17544559"/>
    <w:rsid w:val="18D740A0"/>
    <w:rsid w:val="1A646862"/>
    <w:rsid w:val="1B044FA5"/>
    <w:rsid w:val="1B134640"/>
    <w:rsid w:val="1C4526C3"/>
    <w:rsid w:val="22623FCE"/>
    <w:rsid w:val="24D97E4C"/>
    <w:rsid w:val="26663A50"/>
    <w:rsid w:val="276F4A98"/>
    <w:rsid w:val="28974E7C"/>
    <w:rsid w:val="289E43DD"/>
    <w:rsid w:val="28DC0553"/>
    <w:rsid w:val="28E84ED5"/>
    <w:rsid w:val="28FB5A1B"/>
    <w:rsid w:val="2B312668"/>
    <w:rsid w:val="2C2E3173"/>
    <w:rsid w:val="309A2917"/>
    <w:rsid w:val="30F63FC7"/>
    <w:rsid w:val="320F4EAD"/>
    <w:rsid w:val="350E17DF"/>
    <w:rsid w:val="36333153"/>
    <w:rsid w:val="36EE59D9"/>
    <w:rsid w:val="3B14789B"/>
    <w:rsid w:val="3BA05DD5"/>
    <w:rsid w:val="3DB1660D"/>
    <w:rsid w:val="3E4E1173"/>
    <w:rsid w:val="3EAA6689"/>
    <w:rsid w:val="409667CE"/>
    <w:rsid w:val="422E5E4D"/>
    <w:rsid w:val="42B705DC"/>
    <w:rsid w:val="44242A3A"/>
    <w:rsid w:val="44801C3A"/>
    <w:rsid w:val="44DC1567"/>
    <w:rsid w:val="4665733A"/>
    <w:rsid w:val="4ADE0536"/>
    <w:rsid w:val="4BED4059"/>
    <w:rsid w:val="4D804284"/>
    <w:rsid w:val="4D922D30"/>
    <w:rsid w:val="4F133CBC"/>
    <w:rsid w:val="5023629C"/>
    <w:rsid w:val="50B27620"/>
    <w:rsid w:val="515E4FE0"/>
    <w:rsid w:val="5420418E"/>
    <w:rsid w:val="57273744"/>
    <w:rsid w:val="5AAB2029"/>
    <w:rsid w:val="5B461090"/>
    <w:rsid w:val="5B9B13DC"/>
    <w:rsid w:val="6015711B"/>
    <w:rsid w:val="60F21606"/>
    <w:rsid w:val="61113EEE"/>
    <w:rsid w:val="627821ED"/>
    <w:rsid w:val="62D13935"/>
    <w:rsid w:val="6522491C"/>
    <w:rsid w:val="68C40B26"/>
    <w:rsid w:val="6EAD55EF"/>
    <w:rsid w:val="700F1F41"/>
    <w:rsid w:val="702E7128"/>
    <w:rsid w:val="70D95DDC"/>
    <w:rsid w:val="71A62431"/>
    <w:rsid w:val="736E6F7E"/>
    <w:rsid w:val="737F118B"/>
    <w:rsid w:val="78761BB0"/>
    <w:rsid w:val="79D26382"/>
    <w:rsid w:val="7D39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01</Words>
  <Characters>6915</Characters>
  <Lines>0</Lines>
  <Paragraphs>0</Paragraphs>
  <TotalTime>2</TotalTime>
  <ScaleCrop>false</ScaleCrop>
  <LinksUpToDate>false</LinksUpToDate>
  <CharactersWithSpaces>780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3:10:00Z</dcterms:created>
  <dc:creator>wxj</dc:creator>
  <cp:lastModifiedBy>吴小娟</cp:lastModifiedBy>
  <dcterms:modified xsi:type="dcterms:W3CDTF">2025-10-19T11:1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UzMThkMGMwNTlkOTQxNjRkMzJlOTY2MTM2N2UxNWEiLCJ1c2VySWQiOiI1OTAxNTQwNTMifQ==</vt:lpwstr>
  </property>
  <property fmtid="{D5CDD505-2E9C-101B-9397-08002B2CF9AE}" pid="4" name="ICV">
    <vt:lpwstr>A3B50986B93E4FB8A66C4B63AC78C939_13</vt:lpwstr>
  </property>
</Properties>
</file>